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6D6D8" w14:textId="77777777" w:rsidR="00632A67" w:rsidRPr="00AB7DD8" w:rsidRDefault="00632A67">
      <w:pPr>
        <w:rPr>
          <w:rFonts w:ascii="Times New Roman" w:hAnsi="Times New Roman" w:cs="Times New Roman"/>
        </w:rPr>
      </w:pPr>
    </w:p>
    <w:p w14:paraId="300CE29A" w14:textId="77777777" w:rsidR="009652A3" w:rsidRPr="00AB7DD8" w:rsidRDefault="009652A3">
      <w:pPr>
        <w:rPr>
          <w:rFonts w:ascii="Times New Roman" w:hAnsi="Times New Roman" w:cs="Times New Roman"/>
        </w:rPr>
      </w:pPr>
    </w:p>
    <w:p w14:paraId="795E0861" w14:textId="77777777" w:rsidR="009652A3" w:rsidRPr="00AB7DD8" w:rsidRDefault="009652A3">
      <w:pPr>
        <w:rPr>
          <w:rFonts w:ascii="Times New Roman" w:hAnsi="Times New Roman" w:cs="Times New Roman"/>
        </w:rPr>
      </w:pPr>
    </w:p>
    <w:p w14:paraId="27747AA9" w14:textId="77777777" w:rsidR="009652A3" w:rsidRPr="00AB7DD8" w:rsidRDefault="009652A3">
      <w:pPr>
        <w:rPr>
          <w:rFonts w:ascii="Times New Roman" w:hAnsi="Times New Roman" w:cs="Times New Roman"/>
        </w:rPr>
      </w:pPr>
    </w:p>
    <w:p w14:paraId="3A925DF7" w14:textId="77777777" w:rsidR="009652A3" w:rsidRPr="00AB7DD8" w:rsidRDefault="009652A3">
      <w:pPr>
        <w:rPr>
          <w:rFonts w:ascii="Times New Roman" w:hAnsi="Times New Roman" w:cs="Times New Roman"/>
        </w:rPr>
      </w:pPr>
    </w:p>
    <w:p w14:paraId="16EC8895" w14:textId="736AD422" w:rsidR="00300B39" w:rsidRPr="00AB7DD8" w:rsidRDefault="00300B39" w:rsidP="00300B39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</w:rPr>
      </w:pPr>
      <w:r w:rsidRPr="00AB7DD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</w:rPr>
        <w:t>Table S</w:t>
      </w:r>
      <w:r w:rsidRPr="00AB7DD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</w:rPr>
        <w:fldChar w:fldCharType="begin"/>
      </w:r>
      <w:r w:rsidRPr="00AB7DD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</w:rPr>
        <w:instrText xml:space="preserve"> SEQ Table \* ARABIC </w:instrText>
      </w:r>
      <w:r w:rsidRPr="00AB7DD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</w:rPr>
        <w:fldChar w:fldCharType="separate"/>
      </w:r>
      <w:r w:rsidRPr="00AB7DD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</w:rPr>
        <w:t>1</w:t>
      </w:r>
      <w:r w:rsidRPr="00AB7DD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</w:rPr>
        <w:fldChar w:fldCharType="end"/>
      </w:r>
      <w:r w:rsidR="00573F5E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</w:rPr>
        <w:t>.</w:t>
      </w:r>
      <w:r w:rsidRPr="00AB7DD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</w:rPr>
        <w:t xml:space="preserve"> Inclusion and exclusion criteria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88"/>
        <w:gridCol w:w="8028"/>
      </w:tblGrid>
      <w:tr w:rsidR="000E5508" w:rsidRPr="00AB7DD8" w14:paraId="4004CAA4" w14:textId="77777777" w:rsidTr="000E5508">
        <w:tc>
          <w:tcPr>
            <w:tcW w:w="988" w:type="dxa"/>
          </w:tcPr>
          <w:p w14:paraId="16E899A8" w14:textId="77777777" w:rsidR="000E5508" w:rsidRPr="00AB7DD8" w:rsidRDefault="000E5508" w:rsidP="00DA71FC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8028" w:type="dxa"/>
          </w:tcPr>
          <w:p w14:paraId="745B8191" w14:textId="77777777" w:rsidR="000E5508" w:rsidRPr="00AB7DD8" w:rsidRDefault="000E5508" w:rsidP="000E55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Written informed consent from the patient, or legally authorized representative, must be obtained before any assessment is performed</w:t>
            </w:r>
          </w:p>
          <w:p w14:paraId="75869913" w14:textId="77777777" w:rsidR="000E5508" w:rsidRPr="00AB7DD8" w:rsidRDefault="000E5508" w:rsidP="000E55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Patients with diagnosed AF or atrial flutter (documented on an electrocardiogram or monitor recording)</w:t>
            </w:r>
          </w:p>
          <w:p w14:paraId="47AB626A" w14:textId="77777777" w:rsidR="000E5508" w:rsidRPr="00AB7DD8" w:rsidRDefault="000E5508" w:rsidP="000E55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CHA₂DS₂-VASc score ≥2 (excluding female as a factor)</w:t>
            </w:r>
          </w:p>
          <w:p w14:paraId="14EB67BC" w14:textId="77777777" w:rsidR="000E5508" w:rsidRPr="00AB7DD8" w:rsidRDefault="000E5508" w:rsidP="000E55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Judged by the investigator to be at increased risk of bleeding because of at least 1 of the following:</w:t>
            </w:r>
          </w:p>
          <w:p w14:paraId="25F74801" w14:textId="77777777" w:rsidR="000E5508" w:rsidRPr="00AB7DD8" w:rsidRDefault="000E5508" w:rsidP="000E5508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Age ≥70 on the day of informed consent</w:t>
            </w:r>
          </w:p>
          <w:p w14:paraId="1A920464" w14:textId="77777777" w:rsidR="000E5508" w:rsidRPr="00AB7DD8" w:rsidRDefault="000E5508" w:rsidP="000E5508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Reduced renal function (creatinine clearance &lt;30 mL/min by Cockcroft-Gault)</w:t>
            </w:r>
          </w:p>
          <w:p w14:paraId="6EBF2261" w14:textId="77777777" w:rsidR="000E5508" w:rsidRPr="00AB7DD8" w:rsidRDefault="000E5508" w:rsidP="000E5508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Chronic use of NSAIDs or antiplatelet agents</w:t>
            </w:r>
          </w:p>
          <w:p w14:paraId="3596C9F7" w14:textId="77777777" w:rsidR="000E5508" w:rsidRPr="00AB7DD8" w:rsidRDefault="000E5508" w:rsidP="000E5508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Any other condition associated with increased risk such as a prior history of major or clinically relevant nonmajor bleeding, increased fall risk, or frailty.</w:t>
            </w:r>
          </w:p>
          <w:p w14:paraId="74CEE3C4" w14:textId="77777777" w:rsidR="000E5508" w:rsidRPr="00AB7DD8" w:rsidRDefault="000E5508" w:rsidP="000E55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Patients who are not treated with oral anticoagulants (only applies to Phase 1)</w:t>
            </w:r>
          </w:p>
        </w:tc>
      </w:tr>
      <w:tr w:rsidR="000E5508" w:rsidRPr="00AB7DD8" w14:paraId="0BBAFE33" w14:textId="77777777" w:rsidTr="000E5508">
        <w:tc>
          <w:tcPr>
            <w:tcW w:w="988" w:type="dxa"/>
          </w:tcPr>
          <w:p w14:paraId="12DED9E9" w14:textId="77777777" w:rsidR="000E5508" w:rsidRPr="00AB7DD8" w:rsidRDefault="000E5508" w:rsidP="00DA71FC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8028" w:type="dxa"/>
          </w:tcPr>
          <w:p w14:paraId="0A5A7B71" w14:textId="77777777" w:rsidR="000E5508" w:rsidRPr="00AB7DD8" w:rsidRDefault="000E5508" w:rsidP="000E55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 xml:space="preserve">Mechanical heart valve or valve disease that is expected to require valve replacement intervention (surgical or invasive) </w:t>
            </w:r>
            <w:proofErr w:type="gramStart"/>
            <w:r w:rsidRPr="00AB7DD8">
              <w:rPr>
                <w:rFonts w:ascii="Times New Roman" w:hAnsi="Times New Roman" w:cs="Times New Roman"/>
                <w:lang w:val="en-US"/>
              </w:rPr>
              <w:t>during the course of</w:t>
            </w:r>
            <w:proofErr w:type="gramEnd"/>
            <w:r w:rsidRPr="00AB7DD8">
              <w:rPr>
                <w:rFonts w:ascii="Times New Roman" w:hAnsi="Times New Roman" w:cs="Times New Roman"/>
                <w:lang w:val="en-US"/>
              </w:rPr>
              <w:t xml:space="preserve"> the registry study</w:t>
            </w:r>
          </w:p>
          <w:p w14:paraId="4C3E4F94" w14:textId="77777777" w:rsidR="000E5508" w:rsidRPr="00AB7DD8" w:rsidRDefault="000E5508" w:rsidP="000E55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AF due to a reversible cause (e.g., cardiac surgery, pulmonary embolism, untreated hyperthyroidism, ethanol use)</w:t>
            </w:r>
          </w:p>
          <w:p w14:paraId="0D7FBD15" w14:textId="77777777" w:rsidR="000E5508" w:rsidRPr="00AB7DD8" w:rsidRDefault="000E5508" w:rsidP="000E55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Clinically unstable or active endocarditis or endovascular infection</w:t>
            </w:r>
          </w:p>
          <w:p w14:paraId="788579B6" w14:textId="77777777" w:rsidR="000E5508" w:rsidRPr="00AB7DD8" w:rsidRDefault="000E5508" w:rsidP="000E55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Patients with a medical condition other than AF for which chronic use of an oral anticoagulant is indicated</w:t>
            </w:r>
          </w:p>
          <w:p w14:paraId="339B25F7" w14:textId="77777777" w:rsidR="000E5508" w:rsidRPr="00AB7DD8" w:rsidRDefault="000E5508" w:rsidP="000E55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History of left atrial appendage closure or removal</w:t>
            </w:r>
          </w:p>
          <w:p w14:paraId="620C4F78" w14:textId="77777777" w:rsidR="000E5508" w:rsidRPr="00AB7DD8" w:rsidRDefault="000E5508" w:rsidP="000E55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>Life expectancy &lt;1 year at the time of enrollment as assessed by the Investigator</w:t>
            </w:r>
          </w:p>
          <w:p w14:paraId="0D51872A" w14:textId="77777777" w:rsidR="000E5508" w:rsidRPr="00AB7DD8" w:rsidRDefault="000E5508" w:rsidP="000E550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lang w:val="en-US"/>
              </w:rPr>
              <w:t xml:space="preserve">Any medical or psychiatric condition which in the judgment of the Investigator may preclude </w:t>
            </w:r>
            <w:proofErr w:type="gramStart"/>
            <w:r w:rsidRPr="00AB7DD8">
              <w:rPr>
                <w:rFonts w:ascii="Times New Roman" w:hAnsi="Times New Roman" w:cs="Times New Roman"/>
                <w:lang w:val="en-US"/>
              </w:rPr>
              <w:t>patients of</w:t>
            </w:r>
            <w:proofErr w:type="gramEnd"/>
            <w:r w:rsidRPr="00AB7DD8">
              <w:rPr>
                <w:rFonts w:ascii="Times New Roman" w:hAnsi="Times New Roman" w:cs="Times New Roman"/>
                <w:lang w:val="en-US"/>
              </w:rPr>
              <w:t xml:space="preserve"> complying with study requirements for the duration of the study</w:t>
            </w:r>
          </w:p>
        </w:tc>
      </w:tr>
    </w:tbl>
    <w:p w14:paraId="54A04B52" w14:textId="77777777" w:rsidR="00934746" w:rsidRPr="00AB7DD8" w:rsidRDefault="00934746" w:rsidP="007F524A">
      <w:pPr>
        <w:rPr>
          <w:rFonts w:ascii="Times New Roman" w:hAnsi="Times New Roman" w:cs="Times New Roman"/>
          <w:sz w:val="24"/>
          <w:szCs w:val="24"/>
        </w:rPr>
      </w:pPr>
    </w:p>
    <w:sectPr w:rsidR="00934746" w:rsidRPr="00AB7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5CA59" w14:textId="77777777" w:rsidR="00EF4E3A" w:rsidRDefault="00EF4E3A" w:rsidP="007B674D">
      <w:pPr>
        <w:spacing w:after="0" w:line="240" w:lineRule="auto"/>
      </w:pPr>
      <w:r>
        <w:separator/>
      </w:r>
    </w:p>
  </w:endnote>
  <w:endnote w:type="continuationSeparator" w:id="0">
    <w:p w14:paraId="3D4DECD2" w14:textId="77777777" w:rsidR="00EF4E3A" w:rsidRDefault="00EF4E3A" w:rsidP="007B6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80685" w14:textId="77777777" w:rsidR="00EF4E3A" w:rsidRDefault="00EF4E3A" w:rsidP="007B674D">
      <w:pPr>
        <w:spacing w:after="0" w:line="240" w:lineRule="auto"/>
      </w:pPr>
      <w:r>
        <w:separator/>
      </w:r>
    </w:p>
  </w:footnote>
  <w:footnote w:type="continuationSeparator" w:id="0">
    <w:p w14:paraId="208002A4" w14:textId="77777777" w:rsidR="00EF4E3A" w:rsidRDefault="00EF4E3A" w:rsidP="007B6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17CD8"/>
    <w:multiLevelType w:val="hybridMultilevel"/>
    <w:tmpl w:val="56903800"/>
    <w:lvl w:ilvl="0" w:tplc="ACF25F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A0B04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1073F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B47F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26AC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6CB5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C04B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AA51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8278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2C1AF1"/>
    <w:multiLevelType w:val="hybridMultilevel"/>
    <w:tmpl w:val="CBB8E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10C4B"/>
    <w:multiLevelType w:val="hybridMultilevel"/>
    <w:tmpl w:val="98EAD6E0"/>
    <w:lvl w:ilvl="0" w:tplc="D0D864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1A500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DF828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AB6B1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1CA8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6427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8FCE1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3070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42A1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FA35E1F"/>
    <w:multiLevelType w:val="hybridMultilevel"/>
    <w:tmpl w:val="425AF10E"/>
    <w:lvl w:ilvl="0" w:tplc="CF5C8BD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1597335">
    <w:abstractNumId w:val="1"/>
  </w:num>
  <w:num w:numId="2" w16cid:durableId="138811692">
    <w:abstractNumId w:val="2"/>
  </w:num>
  <w:num w:numId="3" w16cid:durableId="1946034496">
    <w:abstractNumId w:val="0"/>
  </w:num>
  <w:num w:numId="4" w16cid:durableId="16230780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A3"/>
    <w:rsid w:val="000025D7"/>
    <w:rsid w:val="00025154"/>
    <w:rsid w:val="00041446"/>
    <w:rsid w:val="00047656"/>
    <w:rsid w:val="00051CA0"/>
    <w:rsid w:val="0007282A"/>
    <w:rsid w:val="00081B14"/>
    <w:rsid w:val="000A3640"/>
    <w:rsid w:val="000B299E"/>
    <w:rsid w:val="000D4849"/>
    <w:rsid w:val="000E1C1E"/>
    <w:rsid w:val="000E5508"/>
    <w:rsid w:val="001474B6"/>
    <w:rsid w:val="00163C6A"/>
    <w:rsid w:val="00184338"/>
    <w:rsid w:val="001B3DA2"/>
    <w:rsid w:val="001C19E8"/>
    <w:rsid w:val="001C5A84"/>
    <w:rsid w:val="001D2BF8"/>
    <w:rsid w:val="001E76FF"/>
    <w:rsid w:val="00211647"/>
    <w:rsid w:val="0022227F"/>
    <w:rsid w:val="002314BE"/>
    <w:rsid w:val="00236099"/>
    <w:rsid w:val="002361B5"/>
    <w:rsid w:val="002516AC"/>
    <w:rsid w:val="002A7B97"/>
    <w:rsid w:val="002D131F"/>
    <w:rsid w:val="002D203F"/>
    <w:rsid w:val="002D782F"/>
    <w:rsid w:val="002E1C50"/>
    <w:rsid w:val="002F2B0E"/>
    <w:rsid w:val="00300B39"/>
    <w:rsid w:val="00341319"/>
    <w:rsid w:val="00345ED8"/>
    <w:rsid w:val="00373267"/>
    <w:rsid w:val="00390144"/>
    <w:rsid w:val="003A4098"/>
    <w:rsid w:val="003C1989"/>
    <w:rsid w:val="003C3EAA"/>
    <w:rsid w:val="00401344"/>
    <w:rsid w:val="00453862"/>
    <w:rsid w:val="004C58A2"/>
    <w:rsid w:val="004E3984"/>
    <w:rsid w:val="004F4434"/>
    <w:rsid w:val="004F7B75"/>
    <w:rsid w:val="00541E5C"/>
    <w:rsid w:val="00566015"/>
    <w:rsid w:val="00573F5E"/>
    <w:rsid w:val="00574A34"/>
    <w:rsid w:val="005A2AA2"/>
    <w:rsid w:val="005A2CC5"/>
    <w:rsid w:val="005A34E4"/>
    <w:rsid w:val="005D5260"/>
    <w:rsid w:val="005E2E45"/>
    <w:rsid w:val="00605736"/>
    <w:rsid w:val="0062715A"/>
    <w:rsid w:val="00632A67"/>
    <w:rsid w:val="00680702"/>
    <w:rsid w:val="006B7225"/>
    <w:rsid w:val="006C4DE2"/>
    <w:rsid w:val="006C5F06"/>
    <w:rsid w:val="0074334A"/>
    <w:rsid w:val="00754ABB"/>
    <w:rsid w:val="00786F99"/>
    <w:rsid w:val="007B6422"/>
    <w:rsid w:val="007B674D"/>
    <w:rsid w:val="007F524A"/>
    <w:rsid w:val="00802E73"/>
    <w:rsid w:val="00812342"/>
    <w:rsid w:val="00825927"/>
    <w:rsid w:val="00840138"/>
    <w:rsid w:val="00860E33"/>
    <w:rsid w:val="00865E55"/>
    <w:rsid w:val="0088434E"/>
    <w:rsid w:val="00895AB7"/>
    <w:rsid w:val="008A5576"/>
    <w:rsid w:val="008B3C26"/>
    <w:rsid w:val="008C7BEB"/>
    <w:rsid w:val="008D1A79"/>
    <w:rsid w:val="008E76A3"/>
    <w:rsid w:val="00905DA2"/>
    <w:rsid w:val="0092115C"/>
    <w:rsid w:val="00921D72"/>
    <w:rsid w:val="00926A92"/>
    <w:rsid w:val="00934746"/>
    <w:rsid w:val="009652A3"/>
    <w:rsid w:val="009800FA"/>
    <w:rsid w:val="00985972"/>
    <w:rsid w:val="009B4534"/>
    <w:rsid w:val="009C0EB3"/>
    <w:rsid w:val="009D3A0A"/>
    <w:rsid w:val="009E5738"/>
    <w:rsid w:val="009E6D0A"/>
    <w:rsid w:val="009F25DA"/>
    <w:rsid w:val="009F4D3A"/>
    <w:rsid w:val="00A152B7"/>
    <w:rsid w:val="00A26F62"/>
    <w:rsid w:val="00A8024E"/>
    <w:rsid w:val="00AB7DD8"/>
    <w:rsid w:val="00AB7DE2"/>
    <w:rsid w:val="00AC0A4B"/>
    <w:rsid w:val="00AC32A8"/>
    <w:rsid w:val="00AC3604"/>
    <w:rsid w:val="00B0452C"/>
    <w:rsid w:val="00B26F97"/>
    <w:rsid w:val="00B37ECC"/>
    <w:rsid w:val="00B54A43"/>
    <w:rsid w:val="00B65C8E"/>
    <w:rsid w:val="00B753D1"/>
    <w:rsid w:val="00B92039"/>
    <w:rsid w:val="00B929DE"/>
    <w:rsid w:val="00BE3C91"/>
    <w:rsid w:val="00C00566"/>
    <w:rsid w:val="00C07195"/>
    <w:rsid w:val="00C07804"/>
    <w:rsid w:val="00C20741"/>
    <w:rsid w:val="00C26001"/>
    <w:rsid w:val="00C30DC4"/>
    <w:rsid w:val="00C35BC7"/>
    <w:rsid w:val="00C51C49"/>
    <w:rsid w:val="00C76379"/>
    <w:rsid w:val="00CC255F"/>
    <w:rsid w:val="00D0313F"/>
    <w:rsid w:val="00D04320"/>
    <w:rsid w:val="00D0664B"/>
    <w:rsid w:val="00D211FB"/>
    <w:rsid w:val="00D360CF"/>
    <w:rsid w:val="00D37B57"/>
    <w:rsid w:val="00D50FFD"/>
    <w:rsid w:val="00D700E4"/>
    <w:rsid w:val="00D765D7"/>
    <w:rsid w:val="00DA71FC"/>
    <w:rsid w:val="00DB2769"/>
    <w:rsid w:val="00DD13E6"/>
    <w:rsid w:val="00DD6769"/>
    <w:rsid w:val="00E378B5"/>
    <w:rsid w:val="00E45CFF"/>
    <w:rsid w:val="00EB02E0"/>
    <w:rsid w:val="00EB0731"/>
    <w:rsid w:val="00EB201A"/>
    <w:rsid w:val="00EC138B"/>
    <w:rsid w:val="00ED1D2F"/>
    <w:rsid w:val="00EE7F06"/>
    <w:rsid w:val="00EF2A33"/>
    <w:rsid w:val="00EF4E3A"/>
    <w:rsid w:val="00F060BC"/>
    <w:rsid w:val="00F22A2E"/>
    <w:rsid w:val="00F25E0A"/>
    <w:rsid w:val="00F778B5"/>
    <w:rsid w:val="00F831D6"/>
    <w:rsid w:val="00F87F63"/>
    <w:rsid w:val="00FA1AAA"/>
    <w:rsid w:val="00FB1DEC"/>
    <w:rsid w:val="00FE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FC26C"/>
  <w15:chartTrackingRefBased/>
  <w15:docId w15:val="{23D7A5FF-F076-415D-8BA7-33839809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67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74D"/>
  </w:style>
  <w:style w:type="paragraph" w:styleId="Footer">
    <w:name w:val="footer"/>
    <w:basedOn w:val="Normal"/>
    <w:link w:val="FooterChar"/>
    <w:uiPriority w:val="99"/>
    <w:unhideWhenUsed/>
    <w:rsid w:val="007B67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74D"/>
  </w:style>
  <w:style w:type="paragraph" w:customStyle="1" w:styleId="Text">
    <w:name w:val="Text"/>
    <w:basedOn w:val="Normal"/>
    <w:link w:val="TextChar"/>
    <w:rsid w:val="007B674D"/>
    <w:pPr>
      <w:spacing w:after="0" w:line="36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TextChar">
    <w:name w:val="Text Char"/>
    <w:basedOn w:val="DefaultParagraphFont"/>
    <w:link w:val="Text"/>
    <w:rsid w:val="007B674D"/>
    <w:rPr>
      <w:rFonts w:ascii="Arial" w:eastAsia="Times New Roman" w:hAnsi="Arial" w:cs="Times New Roman"/>
      <w:sz w:val="24"/>
      <w:szCs w:val="20"/>
    </w:rPr>
  </w:style>
  <w:style w:type="table" w:styleId="TableGrid">
    <w:name w:val="Table Grid"/>
    <w:uiPriority w:val="39"/>
    <w:rsid w:val="00A152B7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152B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52B7"/>
    <w:rPr>
      <w:rFonts w:ascii="Consolas" w:hAnsi="Consolas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300B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6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7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31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386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FA1A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2360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90144"/>
    <w:pPr>
      <w:spacing w:after="0" w:line="240" w:lineRule="auto"/>
    </w:pPr>
  </w:style>
  <w:style w:type="table" w:customStyle="1" w:styleId="GridTable1Light1">
    <w:name w:val="Grid Table 1 Light1"/>
    <w:basedOn w:val="TableNormal"/>
    <w:next w:val="GridTable1Light"/>
    <w:uiPriority w:val="46"/>
    <w:rsid w:val="00C2074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066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11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E6D09CAAFB284BAF7962599816767F" ma:contentTypeVersion="3" ma:contentTypeDescription="Create a new document." ma:contentTypeScope="" ma:versionID="29b16c30f5330b3159f6580ce0e3f737">
  <xsd:schema xmlns:xsd="http://www.w3.org/2001/XMLSchema" xmlns:xs="http://www.w3.org/2001/XMLSchema" xmlns:p="http://schemas.microsoft.com/office/2006/metadata/properties" xmlns:ns2="b9ac924f-06b3-40cb-948e-1ad9378b543f" targetNamespace="http://schemas.microsoft.com/office/2006/metadata/properties" ma:root="true" ma:fieldsID="2e3ea10f90d377aa2617680f2215136f" ns2:_="">
    <xsd:import namespace="b9ac924f-06b3-40cb-948e-1ad9378b54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ac924f-06b3-40cb-948e-1ad9378b54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F1234A-EC2B-4318-BCDB-FECE580EA5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009982-B1EF-4561-94A7-FD29DAB446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13D5BD-E1F8-4214-8978-277F540C7C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3D47F4-9420-409A-83BB-8BDAF43C9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ac924f-06b3-40cb-948e-1ad9378b54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rombosis Research Institute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2</cp:revision>
  <dcterms:created xsi:type="dcterms:W3CDTF">2026-07-15T08:48:00Z</dcterms:created>
  <dcterms:modified xsi:type="dcterms:W3CDTF">2026-07-1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b965c0-6abd-44bc-ba48-3f9623eb9d6c</vt:lpwstr>
  </property>
  <property fmtid="{D5CDD505-2E9C-101B-9397-08002B2CF9AE}" pid="3" name="ContentTypeId">
    <vt:lpwstr>0x010100B0E6D09CAAFB284BAF7962599816767F</vt:lpwstr>
  </property>
</Properties>
</file>